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3489E803" wp14:paraId="2BC84F21" wp14:textId="439DEC5A">
      <w:pPr>
        <w:pStyle w:val="Heading2"/>
        <w:keepNext w:val="1"/>
        <w:keepLines w:val="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3489E803" w:rsidR="79ABF30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7: Funnel Plots for Publication Bias Assessment</w:t>
      </w:r>
    </w:p>
    <w:p xmlns:wp14="http://schemas.microsoft.com/office/word/2010/wordml" w:rsidP="3489E803" wp14:paraId="441639CD" wp14:textId="5DC1BE3E">
      <w:pPr>
        <w:pStyle w:val="Heading3"/>
        <w:keepNext w:val="1"/>
        <w:keepLines w:val="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3489E803" w:rsidR="79ABF30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Figure 7.1: Funnel Plot – Success Rates (Open vs. Closed Exposure)</w:t>
      </w:r>
    </w:p>
    <w:p xmlns:wp14="http://schemas.microsoft.com/office/word/2010/wordml" w:rsidP="3489E803" wp14:paraId="43C6F2AB" wp14:textId="08C2CCC7">
      <w:pPr>
        <w:pStyle w:val="Normal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="460DD830">
        <w:drawing>
          <wp:inline xmlns:wp14="http://schemas.microsoft.com/office/word/2010/wordprocessingDrawing" wp14:editId="3BF47E5A" wp14:anchorId="2704B8BC">
            <wp:extent cx="5943600" cy="3962400"/>
            <wp:effectExtent l="0" t="0" r="0" b="0"/>
            <wp:docPr id="2016175031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2016175031" name=""/>
                    <pic:cNvPicPr/>
                  </pic:nvPicPr>
                  <pic:blipFill>
                    <a:blip xmlns:r="http://schemas.openxmlformats.org/officeDocument/2006/relationships" r:embed="rId855371641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3489E803" w:rsidR="79ABF30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Interpretation:</w:t>
      </w:r>
      <w:r w:rsidRPr="3489E803" w:rsidR="79ABF3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Symmetrical distribution of studies around the pooled effect estimate suggests </w:t>
      </w:r>
      <w:r w:rsidRPr="3489E803" w:rsidR="79ABF3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low risk</w:t>
      </w:r>
      <w:r w:rsidRPr="3489E803" w:rsidR="79ABF3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of publication bias for this outcome. </w:t>
      </w:r>
      <w:r w:rsidRPr="3489E803" w:rsidR="79ABF3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Egger's</w:t>
      </w:r>
      <w:r w:rsidRPr="3489E803" w:rsidR="79ABF3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test p = 0.34.</w:t>
      </w:r>
    </w:p>
    <w:p xmlns:wp14="http://schemas.microsoft.com/office/word/2010/wordml" w:rsidP="3489E803" wp14:paraId="6419442E" wp14:textId="4EF0BECF">
      <w:pPr>
        <w:spacing w:before="0" w:beforeAutospacing="off" w:after="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3489E803" wp14:paraId="005A6529" wp14:textId="1EC995BA">
      <w:pPr>
        <w:pStyle w:val="Heading3"/>
        <w:keepNext w:val="1"/>
        <w:keepLines w:val="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3489E803" w:rsidR="79ABF30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Figure 7.2: Funnel Plot – Treatment Duration (Open vs. Closed Exposure)</w:t>
      </w:r>
    </w:p>
    <w:p xmlns:wp14="http://schemas.microsoft.com/office/word/2010/wordml" w:rsidP="3489E803" wp14:paraId="08D15D41" wp14:textId="55950B38">
      <w:pPr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="05D7F47F">
        <w:drawing>
          <wp:inline xmlns:wp14="http://schemas.microsoft.com/office/word/2010/wordprocessingDrawing" wp14:editId="1672595E" wp14:anchorId="2EA131AA">
            <wp:extent cx="5943600" cy="3962400"/>
            <wp:effectExtent l="0" t="0" r="0" b="0"/>
            <wp:docPr id="923822332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923822332" name=""/>
                    <pic:cNvPicPr/>
                  </pic:nvPicPr>
                  <pic:blipFill>
                    <a:blip xmlns:r="http://schemas.openxmlformats.org/officeDocument/2006/relationships" r:embed="rId979049134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3489E803" w:rsidR="79ABF30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Interpretation:</w:t>
      </w:r>
      <w:r w:rsidRPr="3489E803" w:rsidR="79ABF3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Some asymmetry present, but not statistically significant. May reflect true heterogeneity rather than publication bias.</w:t>
      </w:r>
    </w:p>
    <w:p xmlns:wp14="http://schemas.microsoft.com/office/word/2010/wordml" w:rsidP="3489E803" wp14:paraId="213690B3" wp14:textId="310AFB2F">
      <w:pPr>
        <w:spacing w:before="0" w:beforeAutospacing="off" w:after="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3489E803" wp14:paraId="67D79E82" wp14:textId="05F9677B">
      <w:pPr>
        <w:pStyle w:val="Heading3"/>
        <w:keepNext w:val="1"/>
        <w:keepLines w:val="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3489E803" w:rsidR="79ABF30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Figure 7.3: Funnel Plot – Root Resorption</w:t>
      </w:r>
    </w:p>
    <w:p xmlns:wp14="http://schemas.microsoft.com/office/word/2010/wordml" w:rsidP="3489E803" wp14:paraId="23FA9A73" wp14:textId="5EDFE9B0">
      <w:pPr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="19437241">
        <w:drawing>
          <wp:inline xmlns:wp14="http://schemas.microsoft.com/office/word/2010/wordprocessingDrawing" wp14:editId="19DB109B" wp14:anchorId="36F1BEAE">
            <wp:extent cx="5943600" cy="3962400"/>
            <wp:effectExtent l="0" t="0" r="0" b="0"/>
            <wp:docPr id="940280894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940280894" name=""/>
                    <pic:cNvPicPr/>
                  </pic:nvPicPr>
                  <pic:blipFill>
                    <a:blip xmlns:r="http://schemas.openxmlformats.org/officeDocument/2006/relationships" r:embed="rId1059263908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3489E803" w:rsidR="79ABF30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Interpretation:</w:t>
      </w:r>
      <w:r w:rsidRPr="3489E803" w:rsidR="79ABF3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Symmetrical distribution, </w:t>
      </w:r>
      <w:r w:rsidRPr="3489E803" w:rsidR="79ABF3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low risk</w:t>
      </w:r>
      <w:r w:rsidRPr="3489E803" w:rsidR="79ABF3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of publication bias.</w:t>
      </w:r>
    </w:p>
    <w:p xmlns:wp14="http://schemas.microsoft.com/office/word/2010/wordml" w:rsidP="3489E803" wp14:paraId="1AD762DD" wp14:textId="5B28092E">
      <w:pPr>
        <w:spacing w:before="0" w:beforeAutospacing="off" w:after="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3489E803" wp14:paraId="503D4F0E" wp14:textId="67EEF28D">
      <w:pPr>
        <w:pStyle w:val="Heading3"/>
        <w:keepNext w:val="1"/>
        <w:keepLines w:val="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3489E803" w:rsidR="79ABF30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Figure 7.4: Funnel Plot – α-Angle Regression Coefficients</w:t>
      </w:r>
    </w:p>
    <w:p xmlns:wp14="http://schemas.microsoft.com/office/word/2010/wordml" w:rsidP="3489E803" wp14:paraId="72167E02" wp14:textId="4323CFA8">
      <w:pPr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="0C3AC1A6">
        <w:drawing>
          <wp:inline xmlns:wp14="http://schemas.microsoft.com/office/word/2010/wordprocessingDrawing" wp14:editId="6DDD9679" wp14:anchorId="4AD812CD">
            <wp:extent cx="5943600" cy="3962400"/>
            <wp:effectExtent l="0" t="0" r="0" b="0"/>
            <wp:docPr id="1680336854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680336854" name=""/>
                    <pic:cNvPicPr/>
                  </pic:nvPicPr>
                  <pic:blipFill>
                    <a:blip xmlns:r="http://schemas.openxmlformats.org/officeDocument/2006/relationships" r:embed="rId787359743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3489E803" w:rsidR="79ABF30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Interpretation:</w:t>
      </w:r>
      <w:r w:rsidRPr="3489E803" w:rsidR="79ABF3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Symmetrical distribution, </w:t>
      </w:r>
      <w:r w:rsidRPr="3489E803" w:rsidR="79ABF3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low risk</w:t>
      </w:r>
      <w:r w:rsidRPr="3489E803" w:rsidR="79ABF3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of publication bias.</w:t>
      </w:r>
    </w:p>
    <w:p xmlns:wp14="http://schemas.microsoft.com/office/word/2010/wordml" w:rsidP="3489E803" wp14:paraId="5461F47D" wp14:textId="1B9B18A4">
      <w:pPr>
        <w:spacing w:before="0" w:beforeAutospacing="off" w:after="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3489E803" wp14:paraId="37D6409A" wp14:textId="02F1C650">
      <w:pPr>
        <w:pStyle w:val="Heading3"/>
        <w:keepNext w:val="1"/>
        <w:keepLines w:val="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3489E803" w:rsidR="79ABF30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Figure 7.5: Funnel Plot – d-Distance Regression Coefficients</w:t>
      </w:r>
    </w:p>
    <w:p xmlns:wp14="http://schemas.microsoft.com/office/word/2010/wordml" w:rsidP="3489E803" wp14:paraId="67E6AFA6" wp14:textId="77F117A1">
      <w:pPr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="1C5F9A5E">
        <w:drawing>
          <wp:inline xmlns:wp14="http://schemas.microsoft.com/office/word/2010/wordprocessingDrawing" wp14:editId="6DAF54EE" wp14:anchorId="3DB68E58">
            <wp:extent cx="5943600" cy="3962400"/>
            <wp:effectExtent l="0" t="0" r="0" b="0"/>
            <wp:docPr id="1408039586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408039586" name=""/>
                    <pic:cNvPicPr/>
                  </pic:nvPicPr>
                  <pic:blipFill>
                    <a:blip xmlns:r="http://schemas.openxmlformats.org/officeDocument/2006/relationships" r:embed="rId2035123804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3489E803" w:rsidR="79ABF30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Interpretation:</w:t>
      </w:r>
      <w:r w:rsidRPr="3489E803" w:rsidR="79ABF3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Symmetrical distribution, </w:t>
      </w:r>
      <w:r w:rsidRPr="3489E803" w:rsidR="79ABF3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low risk</w:t>
      </w:r>
      <w:r w:rsidRPr="3489E803" w:rsidR="79ABF3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of publication bias.</w:t>
      </w:r>
    </w:p>
    <w:p xmlns:wp14="http://schemas.microsoft.com/office/word/2010/wordml" w:rsidP="3489E803" wp14:paraId="53E47F21" wp14:textId="2ABD0A31">
      <w:pPr>
        <w:spacing w:before="0" w:beforeAutospacing="off" w:after="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3489E803" wp14:paraId="75D11B51" wp14:textId="1690F7DB">
      <w:pPr>
        <w:pStyle w:val="Heading3"/>
        <w:keepNext w:val="1"/>
        <w:keepLines w:val="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3489E803" w:rsidR="79ABF30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Table 7.1: Summary of Publication Bias Assessment</w:t>
      </w:r>
    </w:p>
    <w:tbl>
      <w:tblPr>
        <w:tblStyle w:val="TableGrid"/>
        <w:bidiVisual w:val="0"/>
        <w:tblW w:w="0" w:type="auto"/>
        <w:tblInd w:w="-45" w:type="dxa"/>
        <w:tblLook w:val="06A0" w:firstRow="1" w:lastRow="0" w:firstColumn="1" w:lastColumn="0" w:noHBand="1" w:noVBand="1"/>
      </w:tblPr>
      <w:tblGrid>
        <w:gridCol w:w="1980"/>
        <w:gridCol w:w="1965"/>
        <w:gridCol w:w="2145"/>
        <w:gridCol w:w="2310"/>
        <w:gridCol w:w="2400"/>
      </w:tblGrid>
      <w:tr w:rsidR="3489E803" w:rsidTr="3489E803" w14:paraId="28C8FC57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3E045F6E" w14:textId="3B458C82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3FAC1695" w14:textId="6CB571E1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umber of Studies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4179DAD9" w14:textId="67EA61E7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gger's Test p-value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5F6890FA" w14:textId="2D2BA19D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unnel Plot Symmetry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4EF6BF9C" w14:textId="0C6FB8D4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ublication Bias Risk</w:t>
            </w:r>
          </w:p>
        </w:tc>
      </w:tr>
      <w:tr w:rsidR="3489E803" w:rsidTr="3489E803" w14:paraId="07F91522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7D55FA4F" w14:textId="20B1D4DF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ccess Rates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5A102133" w14:textId="2BAC62CF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2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2F2D5765" w14:textId="2288F497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4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1BC9195C" w14:textId="001F855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ymmetrical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3391E810" w14:textId="68FC2B40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🟢 Low</w:t>
            </w:r>
          </w:p>
        </w:tc>
      </w:tr>
      <w:tr w:rsidR="3489E803" w:rsidTr="3489E803" w14:paraId="0220AEBA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075731CF" w14:textId="50ADD32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reatment Duration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739B36C0" w14:textId="0726AAC4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9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0F62C5C8" w14:textId="6AEA0EE5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3F61CD04" w14:textId="5AD3797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ild asymmetry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6CFC6E3A" w14:textId="52DE746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🟡 Minimal</w:t>
            </w:r>
          </w:p>
        </w:tc>
      </w:tr>
      <w:tr w:rsidR="3489E803" w:rsidTr="3489E803" w14:paraId="7139870D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611FC7F0" w14:textId="01819A73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nkylosis Risk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65077187" w14:textId="77E7DDCE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62D35EC6" w14:textId="45CD23DC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62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0581B825" w14:textId="50A86014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ymmetrical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7AFB889F" w14:textId="44E001E0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🟢 Low</w:t>
            </w:r>
          </w:p>
        </w:tc>
      </w:tr>
      <w:tr w:rsidR="3489E803" w:rsidTr="3489E803" w14:paraId="4A515D47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52963CD6" w14:textId="15EDE4D3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ostoperative Pain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1C9C933A" w14:textId="0A1A4FB0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5D10C86A" w14:textId="7FCBA707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22843858" w14:textId="2F59EEFE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ymmetrical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23F6F432" w14:textId="4E5DB3CE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🟢 Low</w:t>
            </w:r>
          </w:p>
        </w:tc>
      </w:tr>
      <w:tr w:rsidR="3489E803" w:rsidTr="3489E803" w14:paraId="7514F238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78803525" w14:textId="6FF6C6F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oot Resorption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0D59CB4C" w14:textId="424A90F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6990E483" w14:textId="1E6DBE3A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30693267" w14:textId="5359D19A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ymmetrical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47F67035" w14:textId="1200A40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🟢 Low</w:t>
            </w:r>
          </w:p>
        </w:tc>
      </w:tr>
      <w:tr w:rsidR="3489E803" w:rsidTr="3489E803" w14:paraId="6AB2AE80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16BEEB79" w14:textId="182402A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lveolar Bone Loss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72581172" w14:textId="437544E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1870F9CF" w14:textId="16F2D1DA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2F643059" w14:textId="625C459E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ymmetrical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2B24A140" w14:textId="73F0E133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🟢 Low</w:t>
            </w:r>
          </w:p>
        </w:tc>
      </w:tr>
      <w:tr w:rsidR="3489E803" w:rsidTr="3489E803" w14:paraId="0E6C2357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119996A4" w14:textId="40857B70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α-Angle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2B0F2CD6" w14:textId="7DF3F40E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52E44890" w14:textId="41BF137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2A9268FB" w14:textId="0733C55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ymmetrical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7E9E1923" w14:textId="624822E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🟢 Low</w:t>
            </w:r>
          </w:p>
        </w:tc>
      </w:tr>
      <w:tr w:rsidR="3489E803" w:rsidTr="3489E803" w14:paraId="32FE4823">
        <w:trPr>
          <w:trHeight w:val="300"/>
        </w:trPr>
        <w:tc>
          <w:tcPr>
            <w:tcW w:w="198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51E85385" w14:textId="6D0B734E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-Distance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0AD16015" w14:textId="72984D7A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17A43FFA" w14:textId="2C819B9F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51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22048966" w14:textId="2C19050C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ymmetrical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  <w:vAlign w:val="top"/>
          </w:tcPr>
          <w:p w:rsidR="3489E803" w:rsidP="3489E803" w:rsidRDefault="3489E803" w14:paraId="5F755DBD" w14:textId="1D82EF47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489E803" w:rsidR="3489E8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🟢 Low</w:t>
            </w:r>
          </w:p>
        </w:tc>
      </w:tr>
    </w:tbl>
    <w:p xmlns:wp14="http://schemas.microsoft.com/office/word/2010/wordml" w:rsidP="3489E803" wp14:paraId="29EE098B" wp14:textId="607383CE">
      <w:pPr>
        <w:bidi w:val="0"/>
        <w:spacing w:before="0" w:beforeAutospacing="off" w:after="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3489E803" wp14:paraId="586C249B" wp14:textId="3B0BFECF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3489E803" w:rsidR="79ABF30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Figure 7.6: Contour-Enhanced Funnel Plot – Success Rates</w:t>
      </w:r>
    </w:p>
    <w:p xmlns:wp14="http://schemas.microsoft.com/office/word/2010/wordml" w:rsidP="3489E803" wp14:paraId="6A1740EA" wp14:textId="48195F4B">
      <w:p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="4D72C38E">
        <w:drawing>
          <wp:inline xmlns:wp14="http://schemas.microsoft.com/office/word/2010/wordprocessingDrawing" wp14:editId="7EC07632" wp14:anchorId="5CE5EC7F">
            <wp:extent cx="5943600" cy="3962400"/>
            <wp:effectExtent l="0" t="0" r="0" b="0"/>
            <wp:docPr id="1782702321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782702321" name=""/>
                    <pic:cNvPicPr/>
                  </pic:nvPicPr>
                  <pic:blipFill>
                    <a:blip xmlns:r="http://schemas.openxmlformats.org/officeDocument/2006/relationships" r:embed="rId1097093703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3489E803" w:rsidR="79ABF30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Interpretation:</w:t>
      </w:r>
      <w:r w:rsidRPr="3489E803" w:rsidR="79ABF3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Studies fall primarily within the 95% confidence region, with no clustering in areas of statistical significance, suggesting </w:t>
      </w:r>
      <w:r w:rsidRPr="3489E803" w:rsidR="79ABF3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low risk</w:t>
      </w:r>
      <w:r w:rsidRPr="3489E803" w:rsidR="79ABF30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of publication bias.</w:t>
      </w:r>
    </w:p>
    <w:p xmlns:wp14="http://schemas.microsoft.com/office/word/2010/wordml" wp14:paraId="2C078E63" wp14:textId="0C752554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BCF472D"/>
    <w:rsid w:val="05D7F47F"/>
    <w:rsid w:val="0C3AC1A6"/>
    <w:rsid w:val="19437241"/>
    <w:rsid w:val="1BCF472D"/>
    <w:rsid w:val="1C5F9A5E"/>
    <w:rsid w:val="27D6E8CD"/>
    <w:rsid w:val="29B5C755"/>
    <w:rsid w:val="3489E803"/>
    <w:rsid w:val="460DD830"/>
    <w:rsid w:val="4D72C38E"/>
    <w:rsid w:val="5CD16705"/>
    <w:rsid w:val="6FE3FE7B"/>
    <w:rsid w:val="775A8D35"/>
    <w:rsid w:val="775A8D35"/>
    <w:rsid w:val="79ABF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F472D"/>
  <w15:chartTrackingRefBased/>
  <w15:docId w15:val="{B4195628-6F63-4539-B5D1-54B7BE587F8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3489E803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3489E803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tiff" Id="rId855371641" /><Relationship Type="http://schemas.openxmlformats.org/officeDocument/2006/relationships/image" Target="/media/image2.tiff" Id="rId979049134" /><Relationship Type="http://schemas.openxmlformats.org/officeDocument/2006/relationships/image" Target="/media/image3.tiff" Id="rId1059263908" /><Relationship Type="http://schemas.openxmlformats.org/officeDocument/2006/relationships/image" Target="/media/image4.tiff" Id="rId787359743" /><Relationship Type="http://schemas.openxmlformats.org/officeDocument/2006/relationships/image" Target="/media/image5.tiff" Id="rId2035123804" /><Relationship Type="http://schemas.openxmlformats.org/officeDocument/2006/relationships/image" Target="/media/image6.tiff" Id="rId1097093703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03T13:28:46.2453214Z</dcterms:created>
  <dcterms:modified xsi:type="dcterms:W3CDTF">2026-03-03T13:43:34.4403081Z</dcterms:modified>
  <dc:creator>Maen Mahfouz</dc:creator>
  <lastModifiedBy>Maen Mahfouz</lastModifiedBy>
</coreProperties>
</file>